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E3429" w14:textId="2B2F67D0" w:rsidR="00C620D4" w:rsidRPr="00D11D23" w:rsidRDefault="001C7F86" w:rsidP="00D11D23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>
        <w:rPr>
          <w:rFonts w:ascii="Arial" w:eastAsia="Times New Roman" w:hAnsi="Arial" w:cs="Arial"/>
          <w:color w:val="000000" w:themeColor="text1"/>
          <w:lang w:eastAsia="en-GB"/>
        </w:rPr>
        <w:t xml:space="preserve">Supplementary file 1. </w:t>
      </w:r>
      <w:r w:rsidR="00D11D23" w:rsidRPr="00D11D23">
        <w:rPr>
          <w:rFonts w:ascii="Arial" w:eastAsia="Times New Roman" w:hAnsi="Arial" w:cs="Arial"/>
          <w:color w:val="000000" w:themeColor="text1"/>
          <w:lang w:eastAsia="en-GB"/>
        </w:rPr>
        <w:t>Surve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>
        <w:rPr>
          <w:rFonts w:ascii="Arial" w:eastAsia="Times New Roman" w:hAnsi="Arial" w:cs="Arial"/>
          <w:color w:val="000000" w:themeColor="text1"/>
          <w:lang w:eastAsia="en-GB"/>
        </w:rPr>
        <w:t xml:space="preserve">design and </w:t>
      </w:r>
      <w:r w:rsidR="00D11D23" w:rsidRPr="00D11D23">
        <w:rPr>
          <w:rFonts w:ascii="Arial" w:eastAsia="Times New Roman" w:hAnsi="Arial" w:cs="Arial"/>
          <w:color w:val="000000" w:themeColor="text1"/>
          <w:lang w:eastAsia="en-GB"/>
        </w:rPr>
        <w:t>questions</w:t>
      </w:r>
    </w:p>
    <w:p w14:paraId="32DE32ED" w14:textId="11548039" w:rsidR="00C620D4" w:rsidRPr="00D11D23" w:rsidRDefault="00C620D4" w:rsidP="00D11D23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71C7C12D" w14:textId="174ADD93" w:rsidR="00C620D4" w:rsidRPr="00D11D23" w:rsidRDefault="00C620D4" w:rsidP="00D11D23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19E4FACF" w14:textId="007697F1" w:rsidR="00C620D4" w:rsidRDefault="00C620D4" w:rsidP="00D11D23">
      <w:pPr>
        <w:shd w:val="clear" w:color="auto" w:fill="FFFFFF"/>
        <w:rPr>
          <w:rFonts w:ascii="Times New Roman" w:hAnsi="Times New Roman" w:cs="Times New Roman"/>
          <w:color w:val="0000FF"/>
          <w:sz w:val="28"/>
          <w:szCs w:val="28"/>
        </w:rPr>
      </w:pPr>
    </w:p>
    <w:p w14:paraId="5FCDCEF9" w14:textId="1EFDD2B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ut?</w:t>
      </w:r>
    </w:p>
    <w:p w14:paraId="639067CA" w14:textId="77777777" w:rsidR="00B75051" w:rsidRPr="0067747C" w:rsidRDefault="00B75051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758A1B7E" w14:textId="415D0CD8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vi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ak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u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temporar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rategi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hysiotherapist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ac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dentify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temporar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rategi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hap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lear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rai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evelop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a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qualifi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ian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utu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gendas.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vi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icipat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ca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ccess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vi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oci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dia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lea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a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icipa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hee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lin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low)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proofErr w:type="gramStart"/>
      <w:r w:rsidRPr="0067747C">
        <w:rPr>
          <w:rFonts w:ascii="Arial" w:eastAsia="Times New Roman" w:hAnsi="Arial" w:cs="Arial"/>
          <w:color w:val="000000" w:themeColor="text1"/>
          <w:lang w:eastAsia="en-GB"/>
        </w:rPr>
        <w:t>carefully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proofErr w:type="gramEnd"/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question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u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yt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n’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derst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a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kn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o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ut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Particip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voluntary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giv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s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ak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ell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: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</w:p>
    <w:p w14:paraId="4E4DA656" w14:textId="23EEBCA1" w:rsidR="0067747C" w:rsidRPr="0067747C" w:rsidRDefault="0067747C" w:rsidP="0067747C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Underst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ad</w:t>
      </w:r>
    </w:p>
    <w:p w14:paraId="13F30AEF" w14:textId="1E624F23" w:rsidR="0067747C" w:rsidRPr="0067747C" w:rsidRDefault="0067747C" w:rsidP="0067747C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Agre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ak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utlin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low</w:t>
      </w:r>
    </w:p>
    <w:p w14:paraId="6DF7368F" w14:textId="264D2978" w:rsidR="0067747C" w:rsidRPr="0067747C" w:rsidRDefault="0067747C" w:rsidP="0067747C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Agre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ers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escribed</w:t>
      </w:r>
    </w:p>
    <w:p w14:paraId="3FF4ED95" w14:textId="223CF4DB" w:rsidR="0067747C" w:rsidRPr="0067747C" w:rsidRDefault="0067747C" w:rsidP="0067747C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wnload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p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icipa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hee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keep</w:t>
      </w:r>
    </w:p>
    <w:p w14:paraId="0B3B2CA6" w14:textId="05CD3BB0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Our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articipan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hee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can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ccesse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downloade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here: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 </w:t>
      </w:r>
      <w:hyperlink r:id="rId7" w:tgtFrame="_blank" w:history="1">
        <w:r w:rsidRPr="0067747C">
          <w:rPr>
            <w:rFonts w:ascii="Arial" w:eastAsia="Times New Roman" w:hAnsi="Arial" w:cs="Arial"/>
            <w:b/>
            <w:bCs/>
            <w:color w:val="000000" w:themeColor="text1"/>
            <w:u w:val="single"/>
            <w:lang w:eastAsia="en-GB"/>
          </w:rPr>
          <w:t>https://documentcloud.adobe.com/link/track?uri=urn:aaid:scds:US:28d25181-34a6-47e2-98bd-5f7b3bed68ab</w:t>
        </w:r>
      </w:hyperlink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</w:p>
    <w:p w14:paraId="0C408787" w14:textId="480C4DC3" w:rsidR="0067747C" w:rsidRPr="0067747C" w:rsidRDefault="0067747C" w:rsidP="0067747C">
      <w:pPr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br w:type="page"/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lastRenderedPageBreak/>
        <w:t>Onlin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Consen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Form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Schoo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eal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ciences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iversit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a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glia.</w:t>
      </w:r>
    </w:p>
    <w:p w14:paraId="229BFD31" w14:textId="29482DBB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Study: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derstand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hysiotherapists: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l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rvey.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Na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Lea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er: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r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ichae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ansfiel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</w:t>
      </w:r>
      <w:hyperlink r:id="rId8" w:history="1">
        <w:r w:rsidRPr="0067747C">
          <w:rPr>
            <w:rFonts w:ascii="Arial" w:eastAsia="Times New Roman" w:hAnsi="Arial" w:cs="Arial"/>
            <w:color w:val="000000" w:themeColor="text1"/>
            <w:u w:val="single"/>
            <w:lang w:eastAsia="en-GB"/>
          </w:rPr>
          <w:t>michael.mansfield@uea.ac.uk</w:t>
        </w:r>
      </w:hyperlink>
      <w:r w:rsidRPr="0067747C">
        <w:rPr>
          <w:rFonts w:ascii="Arial" w:eastAsia="Times New Roman" w:hAnsi="Arial" w:cs="Arial"/>
          <w:color w:val="000000" w:themeColor="text1"/>
          <w:lang w:eastAsia="en-GB"/>
        </w:rPr>
        <w:t>)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Our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articipan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hee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can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ccesse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downloade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here: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hyperlink r:id="rId9" w:history="1">
        <w:r w:rsidRPr="0067747C">
          <w:rPr>
            <w:rStyle w:val="Hyperlink"/>
            <w:rFonts w:ascii="Arial" w:eastAsia="Times New Roman" w:hAnsi="Arial" w:cs="Arial"/>
            <w:b/>
            <w:bCs/>
            <w:lang w:eastAsia="en-GB"/>
          </w:rPr>
          <w:t>https://documentcloud.adobe.com/link/track?uri=urn:aaid:scds:US:28d25181-34a6-47e2-98bd-5f7b3bed68ab</w:t>
        </w:r>
      </w:hyperlink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</w:p>
    <w:p w14:paraId="554D0EA6" w14:textId="1916A24C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.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rm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a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derstoo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hee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ject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pportunit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sid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k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question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swer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atisfaction</w:t>
      </w:r>
    </w:p>
    <w:p w14:paraId="0837EBF2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es</w:t>
      </w:r>
    </w:p>
    <w:p w14:paraId="64635D22" w14:textId="50C1B8AD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</w:p>
    <w:p w14:paraId="2622AEE4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52F8C05C" w14:textId="25182AFD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.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s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voluntaril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icipa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j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derst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f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ak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dra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rom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j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ime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ou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gi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ason</w:t>
      </w:r>
    </w:p>
    <w:p w14:paraId="2BF86F8D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es</w:t>
      </w:r>
    </w:p>
    <w:p w14:paraId="74DC3DCD" w14:textId="3ED057FD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</w:p>
    <w:p w14:paraId="4F8CD172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403BC98C" w14:textId="60C1BEC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3.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s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ces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ers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urpos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plain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icip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heet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derst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form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ndl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ccordan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erm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Gener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tec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gula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GDPR)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tec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2018</w:t>
      </w:r>
    </w:p>
    <w:p w14:paraId="50AFE53D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es</w:t>
      </w:r>
    </w:p>
    <w:p w14:paraId="0BBE5095" w14:textId="2140BA09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</w:p>
    <w:p w14:paraId="4323158D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45885494" w14:textId="6FE393A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4.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derst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tialit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onymit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aintained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no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ossibl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dentif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utputs</w:t>
      </w:r>
    </w:p>
    <w:p w14:paraId="1A219353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es</w:t>
      </w:r>
    </w:p>
    <w:p w14:paraId="151D9DAA" w14:textId="17AD8D09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</w:p>
    <w:p w14:paraId="491D8A57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2C363350" w14:textId="70C5EAAA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5.I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gre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ak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</w:p>
    <w:p w14:paraId="365B5283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es</w:t>
      </w:r>
    </w:p>
    <w:p w14:paraId="68794C3F" w14:textId="001D7B05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</w:p>
    <w:p w14:paraId="59839D03" w14:textId="292B732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02ED6AB3" w14:textId="69230C19" w:rsidR="0067747C" w:rsidRPr="0067747C" w:rsidRDefault="0067747C">
      <w:pPr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br w:type="page"/>
      </w:r>
    </w:p>
    <w:p w14:paraId="0B67EA4B" w14:textId="103D6F30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lastRenderedPageBreak/>
        <w:t>Professional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Identity</w:t>
      </w:r>
    </w:p>
    <w:p w14:paraId="2C940934" w14:textId="1C832578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6.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eal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fess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unci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HCPC)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gister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hysiotherapi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i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Kingdom?</w:t>
      </w:r>
    </w:p>
    <w:p w14:paraId="4631CE15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Yes</w:t>
      </w:r>
    </w:p>
    <w:p w14:paraId="7FBBCC53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</w:t>
      </w:r>
    </w:p>
    <w:p w14:paraId="7295B026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5BE2496E" w14:textId="5601C6FB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Work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</w:t>
      </w:r>
    </w:p>
    <w:p w14:paraId="1327EE36" w14:textId="519C568C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7.Plea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fess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ork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a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oul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cros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ultipl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as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lea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ork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e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o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ours</w:t>
      </w:r>
    </w:p>
    <w:p w14:paraId="7DEA3AA5" w14:textId="2D08074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usculoskeletal</w:t>
      </w:r>
    </w:p>
    <w:p w14:paraId="1DD8D284" w14:textId="0A08269E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thopaedics</w:t>
      </w:r>
    </w:p>
    <w:p w14:paraId="2210CE1F" w14:textId="4A76C546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Neurology</w:t>
      </w:r>
    </w:p>
    <w:p w14:paraId="79C04FA1" w14:textId="3919631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rg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/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ccid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&amp;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mergency</w:t>
      </w:r>
    </w:p>
    <w:p w14:paraId="61BBC18E" w14:textId="4E52B84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orts</w:t>
      </w:r>
    </w:p>
    <w:p w14:paraId="7AFD5E57" w14:textId="40CA0CF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anagement</w:t>
      </w:r>
    </w:p>
    <w:p w14:paraId="6519362D" w14:textId="41B4526A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heumatology</w:t>
      </w:r>
    </w:p>
    <w:p w14:paraId="13403EE2" w14:textId="73913C79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ld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dults</w:t>
      </w:r>
    </w:p>
    <w:p w14:paraId="22B9121C" w14:textId="24A0309A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ve</w:t>
      </w:r>
    </w:p>
    <w:p w14:paraId="7F201679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30F883E1" w14:textId="4B9D71DD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8.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ni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Kingdom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g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urrentl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?</w:t>
      </w:r>
    </w:p>
    <w:p w14:paraId="48E8220F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England</w:t>
      </w:r>
    </w:p>
    <w:p w14:paraId="0C6F72B1" w14:textId="35AE24AC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orther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reland</w:t>
      </w:r>
    </w:p>
    <w:p w14:paraId="2A8FB097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Scotland</w:t>
      </w:r>
    </w:p>
    <w:p w14:paraId="657664D9" w14:textId="0D0B23C2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Wales</w:t>
      </w:r>
    </w:p>
    <w:p w14:paraId="3BD0BC13" w14:textId="77777777" w:rsidR="00B75051" w:rsidRPr="0067747C" w:rsidRDefault="00B75051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0A07CA6D" w14:textId="71D7ECE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9.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ealthc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ct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or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I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o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e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lea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ct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e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o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ork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ours)</w:t>
      </w:r>
    </w:p>
    <w:p w14:paraId="67ED7928" w14:textId="1FE38A6B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at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eal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rvi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NHS)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imar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are</w:t>
      </w:r>
    </w:p>
    <w:p w14:paraId="1C4DF143" w14:textId="04BBCE00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Nat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eal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rvi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NHS)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condar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are</w:t>
      </w:r>
    </w:p>
    <w:p w14:paraId="752D693C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harity</w:t>
      </w:r>
    </w:p>
    <w:p w14:paraId="6A2B1117" w14:textId="60D06AE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Privat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</w:t>
      </w:r>
    </w:p>
    <w:p w14:paraId="113B8795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Sports</w:t>
      </w:r>
    </w:p>
    <w:p w14:paraId="33CD2C02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Military</w:t>
      </w:r>
    </w:p>
    <w:p w14:paraId="611E0A23" w14:textId="6CFA685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Soci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nterprise</w:t>
      </w:r>
    </w:p>
    <w:p w14:paraId="42E5582D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577F0D9F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5D1A0E54" w14:textId="358AB9ED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0.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ighe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ducat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ward?</w:t>
      </w:r>
    </w:p>
    <w:p w14:paraId="4BA49BC9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BSc</w:t>
      </w:r>
    </w:p>
    <w:p w14:paraId="04F93DBF" w14:textId="5F8AE18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Graduat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plom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hysiotherapy</w:t>
      </w:r>
    </w:p>
    <w:p w14:paraId="68C2860D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BA</w:t>
      </w:r>
    </w:p>
    <w:p w14:paraId="099D8D5F" w14:textId="35420F64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MSc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Pre-registration)</w:t>
      </w:r>
    </w:p>
    <w:p w14:paraId="7C453785" w14:textId="63848F2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Po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Graduat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tificate</w:t>
      </w:r>
    </w:p>
    <w:p w14:paraId="066FEA7F" w14:textId="5DD9ADD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Po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Graduat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ploma</w:t>
      </w:r>
    </w:p>
    <w:p w14:paraId="0E83C34F" w14:textId="05416AF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MSc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Post-registration)</w:t>
      </w:r>
    </w:p>
    <w:p w14:paraId="6FE877E0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MA</w:t>
      </w:r>
    </w:p>
    <w:p w14:paraId="444BC5D5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MRes</w:t>
      </w:r>
    </w:p>
    <w:p w14:paraId="29F16727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MPhil</w:t>
      </w:r>
    </w:p>
    <w:p w14:paraId="2D0F16CA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MBA</w:t>
      </w:r>
    </w:p>
    <w:p w14:paraId="36EA1222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PhD</w:t>
      </w:r>
    </w:p>
    <w:p w14:paraId="4CC67885" w14:textId="3BA4E54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Profess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ctorate</w:t>
      </w:r>
    </w:p>
    <w:p w14:paraId="27A69C60" w14:textId="77777777" w:rsidR="00B75051" w:rsidRDefault="00B75051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6DDB969F" w14:textId="55A2CBD8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1.H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an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in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ceiv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ighe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ducat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ward?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p w14:paraId="1C2E30A0" w14:textId="561FF4FC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Les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1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</w:t>
      </w:r>
    </w:p>
    <w:p w14:paraId="330C1C1A" w14:textId="4493C748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-5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729EF133" w14:textId="5DA5F88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6-10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569836F9" w14:textId="2925654B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1-15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2881DBA1" w14:textId="4653BD46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6-20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18D37BEB" w14:textId="77BB3609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1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ve</w:t>
      </w:r>
    </w:p>
    <w:p w14:paraId="14316DD4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0445A457" w14:textId="241D876E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2.H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an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ork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a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ostgraduat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hysiotherapist)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ett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reat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eopl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ou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?</w:t>
      </w:r>
    </w:p>
    <w:p w14:paraId="7EBE5965" w14:textId="6E4EE02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Les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1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</w:t>
      </w:r>
    </w:p>
    <w:p w14:paraId="677875F2" w14:textId="0ED09636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-5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1351A14E" w14:textId="1207921C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6-10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3DA5DF63" w14:textId="206CB4A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1-15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1F77BFB2" w14:textId="44391364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6-20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</w:p>
    <w:p w14:paraId="5001C443" w14:textId="5780F686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1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ear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ve</w:t>
      </w:r>
    </w:p>
    <w:p w14:paraId="3FD79B04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6ED32BCF" w14:textId="05FBBD6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3.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por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urr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ork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i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e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reat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eopl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ou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?</w:t>
      </w:r>
    </w:p>
    <w:p w14:paraId="36448C80" w14:textId="4803581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Les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10%</w:t>
      </w:r>
    </w:p>
    <w:p w14:paraId="7ECEDE57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0-24%</w:t>
      </w:r>
    </w:p>
    <w:p w14:paraId="6134B99F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5-49%</w:t>
      </w:r>
    </w:p>
    <w:p w14:paraId="3EC1F914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50-74%</w:t>
      </w:r>
    </w:p>
    <w:p w14:paraId="327D58D2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75-99%</w:t>
      </w:r>
    </w:p>
    <w:p w14:paraId="0DC540FD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00%</w:t>
      </w:r>
    </w:p>
    <w:p w14:paraId="5DC22B93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3386A720" w14:textId="7D0E9E0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</w:t>
      </w:r>
    </w:p>
    <w:p w14:paraId="4FC63D82" w14:textId="3B62AD4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4.H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ers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?</w:t>
      </w:r>
    </w:p>
    <w:p w14:paraId="033277A0" w14:textId="58B691E8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Extremel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t</w:t>
      </w:r>
    </w:p>
    <w:p w14:paraId="4223EEF8" w14:textId="3038E7C4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Some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t</w:t>
      </w:r>
    </w:p>
    <w:p w14:paraId="779382A0" w14:textId="272DE295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Some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no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t</w:t>
      </w:r>
    </w:p>
    <w:p w14:paraId="70F9A95C" w14:textId="1D8F14FA" w:rsidR="0067747C" w:rsidRDefault="0067747C" w:rsidP="00B75051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Extremel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no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t</w:t>
      </w:r>
      <w:r>
        <w:rPr>
          <w:rFonts w:ascii="Arial" w:eastAsia="Times New Roman" w:hAnsi="Arial" w:cs="Arial"/>
          <w:color w:val="000000" w:themeColor="text1"/>
          <w:lang w:eastAsia="en-GB"/>
        </w:rPr>
        <w:br w:type="page"/>
      </w:r>
    </w:p>
    <w:p w14:paraId="5456892B" w14:textId="36961282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lastRenderedPageBreak/>
        <w:t>Diagnostic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thods</w:t>
      </w:r>
    </w:p>
    <w:p w14:paraId="16D912A3" w14:textId="15DD5F7C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5.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thod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stablis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?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p w14:paraId="7715DC14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4"/>
        <w:gridCol w:w="828"/>
        <w:gridCol w:w="627"/>
        <w:gridCol w:w="1281"/>
        <w:gridCol w:w="734"/>
        <w:gridCol w:w="681"/>
        <w:gridCol w:w="665"/>
      </w:tblGrid>
      <w:tr w:rsidR="0067747C" w:rsidRPr="0067747C" w14:paraId="37FDB6C6" w14:textId="77777777" w:rsidTr="00D11D23">
        <w:trPr>
          <w:tblHeader/>
        </w:trPr>
        <w:tc>
          <w:tcPr>
            <w:tcW w:w="2450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20ACACCA" w14:textId="77777777" w:rsidR="0067747C" w:rsidRPr="0067747C" w:rsidRDefault="0067747C" w:rsidP="0067747C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14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1B6D965B" w14:textId="17FDA460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Alway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238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562DD3C9" w14:textId="70DBC8EC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ten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486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37229EBC" w14:textId="3C564D26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ometime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456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46306E89" w14:textId="397332E2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Rarely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492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4B0D483F" w14:textId="6D6E5EBA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eard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hi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est,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bu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do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o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565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579987DB" w14:textId="2501A544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o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eard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hi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est</w:t>
            </w:r>
          </w:p>
        </w:tc>
      </w:tr>
      <w:tr w:rsidR="0067747C" w:rsidRPr="0067747C" w14:paraId="73C7078F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599815" w14:textId="4DDCD24A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ressur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ai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hreshold</w:t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C2269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10C9B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D76D2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407F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278FB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7FE6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0D44A95F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79F2DC" w14:textId="412DC743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ressur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Detectio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hreshold</w:t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6A9C8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C188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6AA39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D0DBF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52556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642F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1B6ED10A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22639A" w14:textId="477DE763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Heat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ain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  <w:t>Threshold</w:t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3C65D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DB93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6A41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1893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965F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A432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271893B5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562402" w14:textId="5BDEC85F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Heat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Detectio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hreshold</w:t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01D1E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9F12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606B1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B88BF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9D61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5F30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48C47186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E74385" w14:textId="4CFEF1E9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Cold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ain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  <w:t>Threshold</w:t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62B11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F1ECA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D0FA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DBB68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B3A6F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D69E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2A051916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43FAC5" w14:textId="27E11D6B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Cold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Detectio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hreshold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83048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1166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4EB2B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EBF9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8DE12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C26B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510D55C4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A03118" w14:textId="6360B68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emporal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Summation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81FDD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B395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0F66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2ABA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EDE7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822D6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64482376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A01ADF" w14:textId="1AEA3D91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Conditioned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ain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  <w:t>Modulation</w:t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3883F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EAB4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EC80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D3FB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30529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9C506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5E8FE5BB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854D1E" w14:textId="2151CD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Vibratio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Detectio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hreshold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C5D47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33D6A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7F66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5BB98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A83C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DF65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30736494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6D2261" w14:textId="019D04EB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Mechanical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ain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  <w:t>Sensitivity</w:t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CCF35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61AA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8DF1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45E1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94F52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4EFE1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202A0C70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E65370" w14:textId="478FE67E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Dynamic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Mechanical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Allodynia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BC915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DD27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0F78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4D068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C01D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0848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64EF7E3C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2BD7CB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Reflexes</w:t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23594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E3666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9B368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47A2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E9D5B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78392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1C059A0F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CAA9EC" w14:textId="58E0E878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Myotomes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esting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or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Manual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Muscl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esting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5B2AD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47EE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60909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58E49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075A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DD65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27D8E251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F3F6FC" w14:textId="1A751D98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Spurling’s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est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Manoeuvre</w:t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6EA9A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2F39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85D18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84F1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FECD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ED89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4310F0C0" w14:textId="77777777" w:rsidTr="00D11D23">
        <w:tc>
          <w:tcPr>
            <w:tcW w:w="2450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6F0AD4" w14:textId="0F21D640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“Neural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dynamic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est”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Examples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ay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gramStart"/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include:</w:t>
            </w:r>
            <w:proofErr w:type="gramEnd"/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pper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Limb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Tension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Test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(ULTT)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pper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Limb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eural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Test</w:t>
            </w:r>
            <w:r w:rsidR="00EF4E5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(ULNT))</w:t>
            </w:r>
          </w:p>
        </w:tc>
        <w:tc>
          <w:tcPr>
            <w:tcW w:w="314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F32D8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E5B6A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5CE4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701F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30C7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2F43F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7B942AF1" w14:textId="77777777" w:rsidTr="00D11D23">
        <w:tc>
          <w:tcPr>
            <w:tcW w:w="2450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F0C3BF" w14:textId="51601913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Light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ouch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est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(light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ouch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sensation)</w:t>
            </w:r>
          </w:p>
        </w:tc>
        <w:tc>
          <w:tcPr>
            <w:tcW w:w="314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279F6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38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DAAB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8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AC18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E9DA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3BC9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5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6659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</w:tbl>
    <w:p w14:paraId="7E405EA0" w14:textId="60459CA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6.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oth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hysical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metho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ear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stablis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no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lis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eviou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question?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(Enter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"No"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if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there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is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not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another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physical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lang w:eastAsia="en-GB"/>
        </w:rPr>
        <w:t>method)</w:t>
      </w:r>
    </w:p>
    <w:p w14:paraId="1655B83E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3CF00420" w14:textId="73702A47" w:rsidR="0067747C" w:rsidRDefault="0067747C" w:rsidP="0067747C">
      <w:pPr>
        <w:shd w:val="clear" w:color="auto" w:fill="FFFFFF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ossibl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Barriers,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omatosensory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Methods</w:t>
      </w:r>
    </w:p>
    <w:p w14:paraId="50312C2E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5EDB0F33" w14:textId="202D12B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7.W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n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omatosensor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thod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lis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l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rarely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used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or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not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used</w:t>
      </w:r>
      <w:r w:rsidR="00EF4E5F">
        <w:rPr>
          <w:rFonts w:ascii="Arial" w:eastAsia="Times New Roman" w:hAnsi="Arial" w:cs="Arial"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stablis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?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(Pressure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ressure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Heat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Heat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Cold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Cold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emporal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Summation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Conditioned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Modulation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Vibra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Mechanical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Sensitivity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ynamic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Mechanical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Allodynia)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Se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pply</w:t>
      </w:r>
    </w:p>
    <w:p w14:paraId="14E2ED9F" w14:textId="2049E6EB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Ti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l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</w:p>
    <w:p w14:paraId="60C2BB49" w14:textId="24902A7A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os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quipment</w:t>
      </w:r>
    </w:p>
    <w:p w14:paraId="2997C726" w14:textId="2051BD7A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Reduc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quip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terpret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llec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p w14:paraId="3EBFB84C" w14:textId="68425A66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The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o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fu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er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ian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</w:t>
      </w:r>
    </w:p>
    <w:p w14:paraId="5C0E1DFD" w14:textId="7390DE56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lastRenderedPageBreak/>
        <w:t>Prioriti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th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tric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m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</w:t>
      </w:r>
    </w:p>
    <w:p w14:paraId="24A15FB5" w14:textId="5C41DCCC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Availabilit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quipment</w:t>
      </w:r>
    </w:p>
    <w:p w14:paraId="781DBEF1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7EC72811" w14:textId="11A329CD" w:rsidR="0067747C" w:rsidRDefault="0067747C" w:rsidP="0067747C">
      <w:pPr>
        <w:rPr>
          <w:rFonts w:ascii="Arial" w:eastAsia="Times New Roman" w:hAnsi="Arial" w:cs="Arial"/>
          <w:color w:val="000000" w:themeColor="text1"/>
          <w:lang w:eastAsia="en-GB"/>
        </w:rPr>
      </w:pPr>
    </w:p>
    <w:p w14:paraId="2CFA35F7" w14:textId="1C1D2BF6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ossibl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Facilitators,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omatosensory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Methods</w:t>
      </w:r>
    </w:p>
    <w:p w14:paraId="15F4FEA7" w14:textId="4EC8BD72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8.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n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ul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mpro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omatosensor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thod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lis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l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stablis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?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(Pressure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ressure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Heat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Heat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Cold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Cold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emporal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Summation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Conditioned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Modulation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Vibra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etectio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Threshold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Mechanical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Pain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Sensitivity;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Dynamic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Mechanical</w:t>
      </w:r>
      <w:r w:rsidR="00EF4E5F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i/>
          <w:iCs/>
          <w:color w:val="000000" w:themeColor="text1"/>
          <w:lang w:eastAsia="en-GB"/>
        </w:rPr>
        <w:t>Allodynia)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Se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ppl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p w14:paraId="72DA0FCD" w14:textId="564E1125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Addit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i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mplete</w:t>
      </w:r>
    </w:p>
    <w:p w14:paraId="329D2216" w14:textId="5DB77EB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Furth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rai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terpretation</w:t>
      </w:r>
    </w:p>
    <w:p w14:paraId="51316E26" w14:textId="79C1EF3A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Furth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rai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</w:p>
    <w:p w14:paraId="705B7E92" w14:textId="26E4D862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Reduct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quip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sts</w:t>
      </w:r>
    </w:p>
    <w:p w14:paraId="4A24D90F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663832FB" w14:textId="313578E5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thod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-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maging</w:t>
      </w:r>
    </w:p>
    <w:p w14:paraId="1508B362" w14:textId="6ACBBD32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19.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mag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odaliti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stablis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?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p w14:paraId="54CE42B1" w14:textId="77777777" w:rsidR="00D11D23" w:rsidRPr="0067747C" w:rsidRDefault="00D11D23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1"/>
        <w:gridCol w:w="828"/>
        <w:gridCol w:w="627"/>
        <w:gridCol w:w="1281"/>
        <w:gridCol w:w="734"/>
        <w:gridCol w:w="1242"/>
        <w:gridCol w:w="987"/>
      </w:tblGrid>
      <w:tr w:rsidR="0067747C" w:rsidRPr="0067747C" w14:paraId="52B15EE6" w14:textId="77777777" w:rsidTr="00D11D23">
        <w:trPr>
          <w:tblHeader/>
        </w:trPr>
        <w:tc>
          <w:tcPr>
            <w:tcW w:w="1974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09D680A2" w14:textId="77777777" w:rsidR="0067747C" w:rsidRPr="0067747C" w:rsidRDefault="0067747C" w:rsidP="0067747C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92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05118C04" w14:textId="4145CF8D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Alway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300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0D351BAC" w14:textId="3CD30768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ten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599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49733B06" w14:textId="73755B71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ometime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349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64AC2F17" w14:textId="12D8A293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Rarely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3C97845C" w14:textId="0951F8A5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eard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hi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imaging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modality,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bu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do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o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566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1BBD92B1" w14:textId="08E34939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o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eard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hi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imaging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modality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</w:p>
        </w:tc>
      </w:tr>
      <w:tr w:rsidR="0067747C" w:rsidRPr="0067747C" w14:paraId="65A890AE" w14:textId="77777777" w:rsidTr="00D11D23">
        <w:tc>
          <w:tcPr>
            <w:tcW w:w="1974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928C25" w14:textId="0C1031FE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Magnetic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Resonanc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Imaging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(MRI)</w:t>
            </w:r>
          </w:p>
        </w:tc>
        <w:tc>
          <w:tcPr>
            <w:tcW w:w="3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76B8B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0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56FF6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9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5209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9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0DE4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821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B5EC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0834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40B383B3" w14:textId="77777777" w:rsidTr="00D11D23">
        <w:tc>
          <w:tcPr>
            <w:tcW w:w="1974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C36045" w14:textId="03A74282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Computed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omography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(CT)</w:t>
            </w:r>
          </w:p>
        </w:tc>
        <w:tc>
          <w:tcPr>
            <w:tcW w:w="3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0F09C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00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B7DB1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9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1D43B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9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7A89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821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C45F6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4A75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7F8EE9D9" w14:textId="77777777" w:rsidTr="00D11D23">
        <w:tc>
          <w:tcPr>
            <w:tcW w:w="1974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D0497C" w14:textId="6AEB4AC0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Nerv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Conductio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Studies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(NCS)</w:t>
            </w:r>
          </w:p>
        </w:tc>
        <w:tc>
          <w:tcPr>
            <w:tcW w:w="39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0039E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0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7C1FB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9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97E2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9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9219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821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6B82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6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8548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7B633323" w14:textId="77777777" w:rsidTr="00D11D23">
        <w:tc>
          <w:tcPr>
            <w:tcW w:w="1974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AE15E1" w14:textId="06BC7E4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lai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Radiograph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39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A2FE1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00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BAE19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9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2A30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9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49132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821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2DC3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66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80F63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</w:tbl>
    <w:p w14:paraId="7D177973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4D0522C8" w14:textId="3B2E7A2E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Diagnosis,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creening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Tools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Questionnaires</w:t>
      </w:r>
    </w:p>
    <w:p w14:paraId="591425D3" w14:textId="5551E4C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0.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cree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ol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questionnair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ak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?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1"/>
        <w:gridCol w:w="828"/>
        <w:gridCol w:w="627"/>
        <w:gridCol w:w="1281"/>
        <w:gridCol w:w="734"/>
        <w:gridCol w:w="1005"/>
        <w:gridCol w:w="724"/>
      </w:tblGrid>
      <w:tr w:rsidR="0067747C" w:rsidRPr="0067747C" w14:paraId="4EA81268" w14:textId="77777777" w:rsidTr="00D11D23">
        <w:trPr>
          <w:tblHeader/>
        </w:trPr>
        <w:tc>
          <w:tcPr>
            <w:tcW w:w="2158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74FC0151" w14:textId="77777777" w:rsidR="0067747C" w:rsidRPr="0067747C" w:rsidRDefault="0067747C" w:rsidP="0067747C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33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02CB6F53" w14:textId="5F44384E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Alway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341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517A7009" w14:textId="0AF1380C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ten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640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6128DB8B" w14:textId="0C5B5AAB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ometime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390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777B3EE8" w14:textId="72D2B8A8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Rarely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</w:p>
        </w:tc>
        <w:tc>
          <w:tcPr>
            <w:tcW w:w="597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4E293B33" w14:textId="40B6C544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eard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his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bu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do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o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se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</w:r>
          </w:p>
        </w:tc>
        <w:tc>
          <w:tcPr>
            <w:tcW w:w="442" w:type="pct"/>
            <w:shd w:val="clear" w:color="auto" w:fill="FFFFFF"/>
            <w:tcMar>
              <w:top w:w="150" w:type="dxa"/>
              <w:left w:w="0" w:type="dxa"/>
              <w:bottom w:w="150" w:type="dxa"/>
              <w:right w:w="0" w:type="dxa"/>
            </w:tcMar>
            <w:vAlign w:val="bottom"/>
            <w:hideMark/>
          </w:tcPr>
          <w:p w14:paraId="1ED0E32E" w14:textId="37F8296B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ot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eard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f</w:t>
            </w:r>
            <w:r w:rsidR="00EF4E5F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his</w:t>
            </w:r>
          </w:p>
        </w:tc>
      </w:tr>
      <w:tr w:rsidR="0067747C" w:rsidRPr="0067747C" w14:paraId="6BC4927D" w14:textId="77777777" w:rsidTr="00D11D23">
        <w:tc>
          <w:tcPr>
            <w:tcW w:w="2158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D7108D" w14:textId="2E4749F3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Douleur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Neuropathiqu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e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questions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  <w:t>(DN4)</w:t>
            </w:r>
          </w:p>
        </w:tc>
        <w:tc>
          <w:tcPr>
            <w:tcW w:w="433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2B2DB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1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48041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64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931D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9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9615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7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9145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E022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12CB31BC" w14:textId="77777777" w:rsidTr="00D11D23">
        <w:tc>
          <w:tcPr>
            <w:tcW w:w="2158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34B1D4" w14:textId="13C147F4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Th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Leeds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Assessment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of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  <w:t>Neuropathic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Symptoms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and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Signs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br/>
              <w:t>(LANSS)</w:t>
            </w:r>
          </w:p>
        </w:tc>
        <w:tc>
          <w:tcPr>
            <w:tcW w:w="433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70BEC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1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14AF4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640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553E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90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06F8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7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45BA1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BE19E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5C076ECC" w14:textId="77777777" w:rsidTr="00D11D23">
        <w:tc>
          <w:tcPr>
            <w:tcW w:w="2158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3FA9C7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ainDETECT</w:t>
            </w:r>
          </w:p>
        </w:tc>
        <w:tc>
          <w:tcPr>
            <w:tcW w:w="433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0FEC6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1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AD6B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64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BC35B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9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25F97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7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9DC0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BC168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714CF8C1" w14:textId="77777777" w:rsidTr="00D11D23">
        <w:tc>
          <w:tcPr>
            <w:tcW w:w="2158" w:type="pct"/>
            <w:shd w:val="clear" w:color="auto" w:fill="EAEAE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3274E8" w14:textId="5037FA73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Neuropathic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Pain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Questionnaire</w:t>
            </w:r>
            <w:r w:rsidR="00EF4E5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(NPQ)</w:t>
            </w:r>
          </w:p>
        </w:tc>
        <w:tc>
          <w:tcPr>
            <w:tcW w:w="433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BB83B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1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78201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640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340A5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90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3E370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7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9364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4F021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67747C" w:rsidRPr="0067747C" w14:paraId="70D7F731" w14:textId="77777777" w:rsidTr="00D11D23">
        <w:tc>
          <w:tcPr>
            <w:tcW w:w="2158" w:type="pct"/>
            <w:shd w:val="clear" w:color="auto" w:fill="F4F4F4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EFEAFE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7747C">
              <w:rPr>
                <w:rFonts w:ascii="Arial" w:eastAsia="Times New Roman" w:hAnsi="Arial" w:cs="Arial"/>
                <w:color w:val="000000" w:themeColor="text1"/>
                <w:lang w:eastAsia="en-GB"/>
              </w:rPr>
              <w:t>ID-Pain</w:t>
            </w:r>
          </w:p>
        </w:tc>
        <w:tc>
          <w:tcPr>
            <w:tcW w:w="433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6D4E2" w14:textId="77777777" w:rsidR="0067747C" w:rsidRPr="0067747C" w:rsidRDefault="0067747C" w:rsidP="0067747C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41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1CE4D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64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41E8A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90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4614F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597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5F0F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shd w:val="clear" w:color="auto" w:fill="F4F4F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AD2DC" w14:textId="77777777" w:rsidR="0067747C" w:rsidRPr="0067747C" w:rsidRDefault="0067747C" w:rsidP="0067747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</w:tbl>
    <w:p w14:paraId="469B9FDF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283318A0" w14:textId="6D56340E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1.W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n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cree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ol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questionnair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rarely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used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or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not</w:t>
      </w:r>
      <w:r w:rsidR="00EF4E5F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 xml:space="preserve"> </w:t>
      </w:r>
      <w:r w:rsidRPr="0067747C">
        <w:rPr>
          <w:rFonts w:ascii="Arial" w:eastAsia="Times New Roman" w:hAnsi="Arial" w:cs="Arial"/>
          <w:i/>
          <w:iCs/>
          <w:color w:val="000000" w:themeColor="text1"/>
          <w:u w:val="single"/>
          <w:lang w:eastAsia="en-GB"/>
        </w:rPr>
        <w:t>us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stablis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Se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ppl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p w14:paraId="4B44757C" w14:textId="77E42E93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Reduc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i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vailabl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l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</w:p>
    <w:p w14:paraId="1C5BFB34" w14:textId="498F685A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Confiden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terpret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llec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cree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ols</w:t>
      </w:r>
    </w:p>
    <w:p w14:paraId="0FC0B59D" w14:textId="7B23F258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The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o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fu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earcher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ian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actice</w:t>
      </w:r>
    </w:p>
    <w:p w14:paraId="6F03F298" w14:textId="0D6A6CB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Prioritis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th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ssessme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metric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m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</w:t>
      </w:r>
    </w:p>
    <w:p w14:paraId="51788768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596555C0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1593EB58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63A684D0" w14:textId="0FA085B5" w:rsidR="0067747C" w:rsidRDefault="0067747C" w:rsidP="0067747C">
      <w:pPr>
        <w:shd w:val="clear" w:color="auto" w:fill="FFFFFF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ossibl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Facilitators,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creening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Tools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Questionnaires</w:t>
      </w:r>
    </w:p>
    <w:p w14:paraId="049C918C" w14:textId="77777777" w:rsidR="00B75051" w:rsidRPr="0067747C" w:rsidRDefault="00B75051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064214E7" w14:textId="2C81F0CB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2.W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n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ul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mpro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ag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creening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tools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questionnair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stablish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ervic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p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adiculopath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iagnosis?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Selec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ich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ppl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</w:p>
    <w:p w14:paraId="3028A6A1" w14:textId="38BBB990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Fre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lin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cces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cree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ols</w:t>
      </w:r>
    </w:p>
    <w:p w14:paraId="228D379F" w14:textId="4F3419BC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Additiona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i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nic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mplete</w:t>
      </w:r>
    </w:p>
    <w:p w14:paraId="1E9B8D08" w14:textId="4641A86D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Furth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rai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terpretation</w:t>
      </w:r>
    </w:p>
    <w:p w14:paraId="507E1D35" w14:textId="677ADB7F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Furth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rain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he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se</w:t>
      </w:r>
    </w:p>
    <w:p w14:paraId="4860A3FD" w14:textId="2A1BB5CB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0419FE7F" w14:textId="77777777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7C2A8BFD" w14:textId="7C556AC8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Completion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n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Exi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age</w:t>
      </w:r>
    </w:p>
    <w:p w14:paraId="4DB81573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074952A3" w14:textId="0E89DD71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lastRenderedPageBreak/>
        <w:t>Thank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aking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im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mplet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rvey.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A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dat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nonymis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oi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bmissi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rvey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no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l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thdra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pons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(data)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rom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ft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a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oin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nc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bm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rvey.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br/>
        <w:t>If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ny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queries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or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concerns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abou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survey,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please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contact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Michael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Mansfield</w:t>
      </w:r>
      <w:r w:rsidR="00EF4E5F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(</w:t>
      </w:r>
      <w:hyperlink r:id="rId10" w:history="1">
        <w:r w:rsidRPr="0067747C">
          <w:rPr>
            <w:rFonts w:ascii="Arial" w:eastAsia="Times New Roman" w:hAnsi="Arial" w:cs="Arial"/>
            <w:b/>
            <w:bCs/>
            <w:color w:val="000000" w:themeColor="text1"/>
            <w:u w:val="single"/>
            <w:lang w:eastAsia="en-GB"/>
          </w:rPr>
          <w:t>Michael.mansfield@uea.ac.uk</w:t>
        </w:r>
      </w:hyperlink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t>)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b/>
          <w:bCs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lea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nsu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lick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bm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utton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i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rvey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</w:p>
    <w:p w14:paraId="22F3F615" w14:textId="5A5C5665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3.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oll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up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tervie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wil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duc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xplo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ponse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articipant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from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rvey.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  <w:t>Plea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rovid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mai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ddres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lo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pp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contacted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bou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i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interview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tudy:</w:t>
      </w:r>
    </w:p>
    <w:p w14:paraId="1755CA75" w14:textId="5144B6B5" w:rsid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54220D2D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04344652" w14:textId="73EDDBF2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  <w:r w:rsidRPr="0067747C">
        <w:rPr>
          <w:rFonts w:ascii="Arial" w:eastAsia="Times New Roman" w:hAnsi="Arial" w:cs="Arial"/>
          <w:color w:val="000000" w:themeColor="text1"/>
          <w:lang w:eastAsia="en-GB"/>
        </w:rPr>
        <w:t>24.I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r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happ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o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ceiv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port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of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th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survey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results,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please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nte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your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email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address</w:t>
      </w:r>
      <w:r w:rsidR="00EF4E5F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t>below:</w:t>
      </w:r>
      <w:r w:rsidRPr="0067747C">
        <w:rPr>
          <w:rFonts w:ascii="Arial" w:eastAsia="Times New Roman" w:hAnsi="Arial" w:cs="Arial"/>
          <w:color w:val="000000" w:themeColor="text1"/>
          <w:lang w:eastAsia="en-GB"/>
        </w:rPr>
        <w:br/>
      </w:r>
    </w:p>
    <w:p w14:paraId="402DD03E" w14:textId="77777777" w:rsidR="0067747C" w:rsidRPr="0067747C" w:rsidRDefault="0067747C" w:rsidP="0067747C">
      <w:pPr>
        <w:shd w:val="clear" w:color="auto" w:fill="FFFFFF"/>
        <w:rPr>
          <w:rFonts w:ascii="Arial" w:eastAsia="Times New Roman" w:hAnsi="Arial" w:cs="Arial"/>
          <w:color w:val="000000" w:themeColor="text1"/>
          <w:lang w:eastAsia="en-GB"/>
        </w:rPr>
      </w:pPr>
    </w:p>
    <w:p w14:paraId="17C78B87" w14:textId="77777777" w:rsidR="00A939BD" w:rsidRPr="0067747C" w:rsidRDefault="00A939BD">
      <w:pPr>
        <w:rPr>
          <w:rFonts w:ascii="Arial" w:hAnsi="Arial" w:cs="Arial"/>
          <w:color w:val="000000" w:themeColor="text1"/>
        </w:rPr>
      </w:pPr>
    </w:p>
    <w:sectPr w:rsidR="00A939BD" w:rsidRPr="0067747C" w:rsidSect="00D11D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6EF4B1" w14:textId="77777777" w:rsidR="00C712B2" w:rsidRDefault="00C712B2" w:rsidP="0067747C">
      <w:r>
        <w:separator/>
      </w:r>
    </w:p>
  </w:endnote>
  <w:endnote w:type="continuationSeparator" w:id="0">
    <w:p w14:paraId="6374F232" w14:textId="77777777" w:rsidR="00C712B2" w:rsidRDefault="00C712B2" w:rsidP="00677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26BA7" w14:textId="77777777" w:rsidR="00C712B2" w:rsidRDefault="00C712B2" w:rsidP="0067747C">
      <w:r>
        <w:separator/>
      </w:r>
    </w:p>
  </w:footnote>
  <w:footnote w:type="continuationSeparator" w:id="0">
    <w:p w14:paraId="2B94DA82" w14:textId="77777777" w:rsidR="00C712B2" w:rsidRDefault="00C712B2" w:rsidP="006774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12D5"/>
    <w:multiLevelType w:val="multilevel"/>
    <w:tmpl w:val="597E9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5779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7C"/>
    <w:rsid w:val="0000116A"/>
    <w:rsid w:val="00003081"/>
    <w:rsid w:val="00005BDB"/>
    <w:rsid w:val="00006CA2"/>
    <w:rsid w:val="00007C1A"/>
    <w:rsid w:val="00011816"/>
    <w:rsid w:val="0001225C"/>
    <w:rsid w:val="0001358F"/>
    <w:rsid w:val="000169A8"/>
    <w:rsid w:val="0001704A"/>
    <w:rsid w:val="000219F9"/>
    <w:rsid w:val="000335D6"/>
    <w:rsid w:val="00041074"/>
    <w:rsid w:val="000415F8"/>
    <w:rsid w:val="00046265"/>
    <w:rsid w:val="00050C6D"/>
    <w:rsid w:val="000516DA"/>
    <w:rsid w:val="00052C74"/>
    <w:rsid w:val="00060F06"/>
    <w:rsid w:val="00064921"/>
    <w:rsid w:val="0007119C"/>
    <w:rsid w:val="000711C6"/>
    <w:rsid w:val="0008067A"/>
    <w:rsid w:val="00083EEB"/>
    <w:rsid w:val="0009140B"/>
    <w:rsid w:val="000A20BC"/>
    <w:rsid w:val="000A21E9"/>
    <w:rsid w:val="000A4A7D"/>
    <w:rsid w:val="000A4F3F"/>
    <w:rsid w:val="000A6AFD"/>
    <w:rsid w:val="000A72DF"/>
    <w:rsid w:val="000B53C2"/>
    <w:rsid w:val="000C7049"/>
    <w:rsid w:val="000D654B"/>
    <w:rsid w:val="0010344B"/>
    <w:rsid w:val="001043C4"/>
    <w:rsid w:val="0010683B"/>
    <w:rsid w:val="00107F4C"/>
    <w:rsid w:val="00110A00"/>
    <w:rsid w:val="00112F35"/>
    <w:rsid w:val="00116737"/>
    <w:rsid w:val="0011777A"/>
    <w:rsid w:val="00125348"/>
    <w:rsid w:val="001267FB"/>
    <w:rsid w:val="001300A2"/>
    <w:rsid w:val="001309DE"/>
    <w:rsid w:val="00131801"/>
    <w:rsid w:val="00135C23"/>
    <w:rsid w:val="00136486"/>
    <w:rsid w:val="00155084"/>
    <w:rsid w:val="0015641C"/>
    <w:rsid w:val="00156678"/>
    <w:rsid w:val="00156E70"/>
    <w:rsid w:val="001614FF"/>
    <w:rsid w:val="00165372"/>
    <w:rsid w:val="00175E55"/>
    <w:rsid w:val="00184D41"/>
    <w:rsid w:val="001855B5"/>
    <w:rsid w:val="00186BE5"/>
    <w:rsid w:val="001917D9"/>
    <w:rsid w:val="001932CE"/>
    <w:rsid w:val="001934F6"/>
    <w:rsid w:val="00194E68"/>
    <w:rsid w:val="001A1265"/>
    <w:rsid w:val="001A7256"/>
    <w:rsid w:val="001B5808"/>
    <w:rsid w:val="001B639A"/>
    <w:rsid w:val="001B67CD"/>
    <w:rsid w:val="001B734E"/>
    <w:rsid w:val="001B7A4D"/>
    <w:rsid w:val="001C6876"/>
    <w:rsid w:val="001C6C46"/>
    <w:rsid w:val="001C7F86"/>
    <w:rsid w:val="001D5628"/>
    <w:rsid w:val="001D7220"/>
    <w:rsid w:val="001E2AA9"/>
    <w:rsid w:val="001E4916"/>
    <w:rsid w:val="001E570D"/>
    <w:rsid w:val="001E7D89"/>
    <w:rsid w:val="001F79F5"/>
    <w:rsid w:val="00204D48"/>
    <w:rsid w:val="00206A5E"/>
    <w:rsid w:val="00210040"/>
    <w:rsid w:val="00216909"/>
    <w:rsid w:val="0023303F"/>
    <w:rsid w:val="002365DB"/>
    <w:rsid w:val="0024262D"/>
    <w:rsid w:val="00242631"/>
    <w:rsid w:val="00244B23"/>
    <w:rsid w:val="00245FFF"/>
    <w:rsid w:val="002471B6"/>
    <w:rsid w:val="00251186"/>
    <w:rsid w:val="0025644F"/>
    <w:rsid w:val="00262C8F"/>
    <w:rsid w:val="0026424C"/>
    <w:rsid w:val="00266974"/>
    <w:rsid w:val="00270AAE"/>
    <w:rsid w:val="00275BC2"/>
    <w:rsid w:val="0028279E"/>
    <w:rsid w:val="00282E96"/>
    <w:rsid w:val="0028383A"/>
    <w:rsid w:val="00284C79"/>
    <w:rsid w:val="00285A59"/>
    <w:rsid w:val="002A2019"/>
    <w:rsid w:val="002A386A"/>
    <w:rsid w:val="002A391B"/>
    <w:rsid w:val="002A3D73"/>
    <w:rsid w:val="002B013A"/>
    <w:rsid w:val="002B3E39"/>
    <w:rsid w:val="002B7E16"/>
    <w:rsid w:val="002B7F0D"/>
    <w:rsid w:val="002C189E"/>
    <w:rsid w:val="002C3517"/>
    <w:rsid w:val="002C4BE3"/>
    <w:rsid w:val="002D0627"/>
    <w:rsid w:val="002D1409"/>
    <w:rsid w:val="002D3129"/>
    <w:rsid w:val="002D409E"/>
    <w:rsid w:val="002D4BB2"/>
    <w:rsid w:val="002D706D"/>
    <w:rsid w:val="002E3F1D"/>
    <w:rsid w:val="002E5628"/>
    <w:rsid w:val="002E7A1E"/>
    <w:rsid w:val="00307B25"/>
    <w:rsid w:val="0031609B"/>
    <w:rsid w:val="00322BF8"/>
    <w:rsid w:val="00330ECB"/>
    <w:rsid w:val="00340E13"/>
    <w:rsid w:val="00341660"/>
    <w:rsid w:val="00342963"/>
    <w:rsid w:val="00342AB0"/>
    <w:rsid w:val="0034396F"/>
    <w:rsid w:val="00356FE0"/>
    <w:rsid w:val="0035786D"/>
    <w:rsid w:val="00357BBC"/>
    <w:rsid w:val="00360BBD"/>
    <w:rsid w:val="003650D2"/>
    <w:rsid w:val="0037212C"/>
    <w:rsid w:val="00372BCB"/>
    <w:rsid w:val="00380825"/>
    <w:rsid w:val="00382F0B"/>
    <w:rsid w:val="00387B96"/>
    <w:rsid w:val="00390282"/>
    <w:rsid w:val="003905F9"/>
    <w:rsid w:val="003979AD"/>
    <w:rsid w:val="003A0FD2"/>
    <w:rsid w:val="003B1B71"/>
    <w:rsid w:val="003B5CBD"/>
    <w:rsid w:val="003B6413"/>
    <w:rsid w:val="003B6E35"/>
    <w:rsid w:val="003D4984"/>
    <w:rsid w:val="003D5030"/>
    <w:rsid w:val="003D6A38"/>
    <w:rsid w:val="003D72E6"/>
    <w:rsid w:val="003E472A"/>
    <w:rsid w:val="003E7AD2"/>
    <w:rsid w:val="003E7D01"/>
    <w:rsid w:val="003F69FC"/>
    <w:rsid w:val="00402442"/>
    <w:rsid w:val="00402C6F"/>
    <w:rsid w:val="00404260"/>
    <w:rsid w:val="00421F02"/>
    <w:rsid w:val="00427EC7"/>
    <w:rsid w:val="00432087"/>
    <w:rsid w:val="004339C0"/>
    <w:rsid w:val="0043502A"/>
    <w:rsid w:val="004370B7"/>
    <w:rsid w:val="004441D4"/>
    <w:rsid w:val="00450A97"/>
    <w:rsid w:val="004720D4"/>
    <w:rsid w:val="00477795"/>
    <w:rsid w:val="00484EA4"/>
    <w:rsid w:val="00493CA4"/>
    <w:rsid w:val="004946F7"/>
    <w:rsid w:val="004A3CBA"/>
    <w:rsid w:val="004A520E"/>
    <w:rsid w:val="004A63A5"/>
    <w:rsid w:val="004A70DF"/>
    <w:rsid w:val="004B1A91"/>
    <w:rsid w:val="004C1B18"/>
    <w:rsid w:val="004C2BEA"/>
    <w:rsid w:val="004C467C"/>
    <w:rsid w:val="004C5929"/>
    <w:rsid w:val="004D0985"/>
    <w:rsid w:val="004E05EF"/>
    <w:rsid w:val="004E3933"/>
    <w:rsid w:val="004E62A9"/>
    <w:rsid w:val="004E6F7E"/>
    <w:rsid w:val="004F031E"/>
    <w:rsid w:val="004F4216"/>
    <w:rsid w:val="004F737A"/>
    <w:rsid w:val="004F7B6E"/>
    <w:rsid w:val="00505AA6"/>
    <w:rsid w:val="0050785D"/>
    <w:rsid w:val="00510AF7"/>
    <w:rsid w:val="0052565F"/>
    <w:rsid w:val="005270DE"/>
    <w:rsid w:val="00532128"/>
    <w:rsid w:val="00535DC3"/>
    <w:rsid w:val="005366EB"/>
    <w:rsid w:val="005457C8"/>
    <w:rsid w:val="005469E3"/>
    <w:rsid w:val="00556348"/>
    <w:rsid w:val="00556787"/>
    <w:rsid w:val="0056361C"/>
    <w:rsid w:val="005662EB"/>
    <w:rsid w:val="005717FC"/>
    <w:rsid w:val="00584359"/>
    <w:rsid w:val="005862CE"/>
    <w:rsid w:val="0058739B"/>
    <w:rsid w:val="005875D4"/>
    <w:rsid w:val="005921C9"/>
    <w:rsid w:val="005A2550"/>
    <w:rsid w:val="005A269A"/>
    <w:rsid w:val="005A4695"/>
    <w:rsid w:val="005A71CA"/>
    <w:rsid w:val="005B7C9B"/>
    <w:rsid w:val="005C0A2E"/>
    <w:rsid w:val="005C1BF9"/>
    <w:rsid w:val="005C2759"/>
    <w:rsid w:val="005C69C6"/>
    <w:rsid w:val="005E0A97"/>
    <w:rsid w:val="005E69C6"/>
    <w:rsid w:val="005F0B23"/>
    <w:rsid w:val="005F7CA8"/>
    <w:rsid w:val="00611A7F"/>
    <w:rsid w:val="006160E4"/>
    <w:rsid w:val="00617B42"/>
    <w:rsid w:val="006247B4"/>
    <w:rsid w:val="00627AB0"/>
    <w:rsid w:val="0063387B"/>
    <w:rsid w:val="00637DFB"/>
    <w:rsid w:val="00650668"/>
    <w:rsid w:val="00651D48"/>
    <w:rsid w:val="00653F68"/>
    <w:rsid w:val="0065559E"/>
    <w:rsid w:val="00656594"/>
    <w:rsid w:val="00661368"/>
    <w:rsid w:val="0066225C"/>
    <w:rsid w:val="00663FE7"/>
    <w:rsid w:val="00667D6B"/>
    <w:rsid w:val="006718F3"/>
    <w:rsid w:val="00677412"/>
    <w:rsid w:val="0067747C"/>
    <w:rsid w:val="00686F27"/>
    <w:rsid w:val="00686F38"/>
    <w:rsid w:val="00687A4A"/>
    <w:rsid w:val="0069282D"/>
    <w:rsid w:val="006A063B"/>
    <w:rsid w:val="006A20E7"/>
    <w:rsid w:val="006A27EC"/>
    <w:rsid w:val="006A313D"/>
    <w:rsid w:val="006A3252"/>
    <w:rsid w:val="006A42B0"/>
    <w:rsid w:val="006A70E5"/>
    <w:rsid w:val="006A7A23"/>
    <w:rsid w:val="006C3CFC"/>
    <w:rsid w:val="006D6EDE"/>
    <w:rsid w:val="006E1566"/>
    <w:rsid w:val="006E44E9"/>
    <w:rsid w:val="006F2D8C"/>
    <w:rsid w:val="006F4624"/>
    <w:rsid w:val="00703726"/>
    <w:rsid w:val="00705FA7"/>
    <w:rsid w:val="00715DF2"/>
    <w:rsid w:val="00716237"/>
    <w:rsid w:val="0071797E"/>
    <w:rsid w:val="00721A3F"/>
    <w:rsid w:val="00744A6A"/>
    <w:rsid w:val="00750607"/>
    <w:rsid w:val="00750628"/>
    <w:rsid w:val="0075092D"/>
    <w:rsid w:val="007547F2"/>
    <w:rsid w:val="00755345"/>
    <w:rsid w:val="0076397B"/>
    <w:rsid w:val="0077161F"/>
    <w:rsid w:val="00773151"/>
    <w:rsid w:val="00773D0F"/>
    <w:rsid w:val="007750AA"/>
    <w:rsid w:val="00776C71"/>
    <w:rsid w:val="00784767"/>
    <w:rsid w:val="0078702D"/>
    <w:rsid w:val="00787948"/>
    <w:rsid w:val="007879A8"/>
    <w:rsid w:val="00792EB3"/>
    <w:rsid w:val="00794D04"/>
    <w:rsid w:val="0079577F"/>
    <w:rsid w:val="007A2B85"/>
    <w:rsid w:val="007A3672"/>
    <w:rsid w:val="007A419F"/>
    <w:rsid w:val="007A5ED0"/>
    <w:rsid w:val="007A6697"/>
    <w:rsid w:val="007A6C53"/>
    <w:rsid w:val="007B0CEE"/>
    <w:rsid w:val="007B1864"/>
    <w:rsid w:val="007B637A"/>
    <w:rsid w:val="007C2719"/>
    <w:rsid w:val="007C2BCC"/>
    <w:rsid w:val="007C626E"/>
    <w:rsid w:val="007C6B94"/>
    <w:rsid w:val="007D6009"/>
    <w:rsid w:val="007D77EF"/>
    <w:rsid w:val="007E1234"/>
    <w:rsid w:val="007E2BEE"/>
    <w:rsid w:val="00800CD3"/>
    <w:rsid w:val="008043C3"/>
    <w:rsid w:val="00806FB3"/>
    <w:rsid w:val="00813188"/>
    <w:rsid w:val="00816A0B"/>
    <w:rsid w:val="00821613"/>
    <w:rsid w:val="0083297C"/>
    <w:rsid w:val="008428D7"/>
    <w:rsid w:val="0085712A"/>
    <w:rsid w:val="00866781"/>
    <w:rsid w:val="00870573"/>
    <w:rsid w:val="00871AB1"/>
    <w:rsid w:val="008734BA"/>
    <w:rsid w:val="008758DB"/>
    <w:rsid w:val="008911E5"/>
    <w:rsid w:val="00896A19"/>
    <w:rsid w:val="008A2853"/>
    <w:rsid w:val="008A564B"/>
    <w:rsid w:val="008A643C"/>
    <w:rsid w:val="008A68C7"/>
    <w:rsid w:val="008B10F6"/>
    <w:rsid w:val="008B1731"/>
    <w:rsid w:val="008B22F7"/>
    <w:rsid w:val="008B5007"/>
    <w:rsid w:val="008B6E20"/>
    <w:rsid w:val="008C4C81"/>
    <w:rsid w:val="008C5E76"/>
    <w:rsid w:val="008D1187"/>
    <w:rsid w:val="008D2A21"/>
    <w:rsid w:val="008E3330"/>
    <w:rsid w:val="008E4F05"/>
    <w:rsid w:val="008E674B"/>
    <w:rsid w:val="008E7D55"/>
    <w:rsid w:val="00907E6D"/>
    <w:rsid w:val="00914442"/>
    <w:rsid w:val="009172E3"/>
    <w:rsid w:val="00924593"/>
    <w:rsid w:val="00941557"/>
    <w:rsid w:val="0094158D"/>
    <w:rsid w:val="00946009"/>
    <w:rsid w:val="009533CE"/>
    <w:rsid w:val="00953482"/>
    <w:rsid w:val="00953B9B"/>
    <w:rsid w:val="00957FB2"/>
    <w:rsid w:val="00962AFA"/>
    <w:rsid w:val="009652AD"/>
    <w:rsid w:val="00975EE6"/>
    <w:rsid w:val="00981BD9"/>
    <w:rsid w:val="00982D13"/>
    <w:rsid w:val="00983730"/>
    <w:rsid w:val="0099013D"/>
    <w:rsid w:val="009959A8"/>
    <w:rsid w:val="009A5711"/>
    <w:rsid w:val="009A7EAA"/>
    <w:rsid w:val="009B0EAA"/>
    <w:rsid w:val="009C4BD2"/>
    <w:rsid w:val="009C5957"/>
    <w:rsid w:val="009D1731"/>
    <w:rsid w:val="009D7C6E"/>
    <w:rsid w:val="009E2500"/>
    <w:rsid w:val="009E5EB0"/>
    <w:rsid w:val="00A03D89"/>
    <w:rsid w:val="00A0637A"/>
    <w:rsid w:val="00A3030C"/>
    <w:rsid w:val="00A356AD"/>
    <w:rsid w:val="00A445BE"/>
    <w:rsid w:val="00A45BBD"/>
    <w:rsid w:val="00A462F0"/>
    <w:rsid w:val="00A47AE8"/>
    <w:rsid w:val="00A47C80"/>
    <w:rsid w:val="00A511FE"/>
    <w:rsid w:val="00A568CF"/>
    <w:rsid w:val="00A637E8"/>
    <w:rsid w:val="00A72A66"/>
    <w:rsid w:val="00A736EB"/>
    <w:rsid w:val="00A84B00"/>
    <w:rsid w:val="00A865EB"/>
    <w:rsid w:val="00A905C8"/>
    <w:rsid w:val="00A939BD"/>
    <w:rsid w:val="00AA4C43"/>
    <w:rsid w:val="00AB759B"/>
    <w:rsid w:val="00AC0E2E"/>
    <w:rsid w:val="00AC4356"/>
    <w:rsid w:val="00AD6824"/>
    <w:rsid w:val="00AE4280"/>
    <w:rsid w:val="00AE721E"/>
    <w:rsid w:val="00AF38AA"/>
    <w:rsid w:val="00AF40BD"/>
    <w:rsid w:val="00B02CDB"/>
    <w:rsid w:val="00B050E6"/>
    <w:rsid w:val="00B064EA"/>
    <w:rsid w:val="00B2017C"/>
    <w:rsid w:val="00B219D6"/>
    <w:rsid w:val="00B21C6B"/>
    <w:rsid w:val="00B22164"/>
    <w:rsid w:val="00B229EA"/>
    <w:rsid w:val="00B23108"/>
    <w:rsid w:val="00B24674"/>
    <w:rsid w:val="00B257CD"/>
    <w:rsid w:val="00B3084C"/>
    <w:rsid w:val="00B33591"/>
    <w:rsid w:val="00B415E5"/>
    <w:rsid w:val="00B41B8A"/>
    <w:rsid w:val="00B42702"/>
    <w:rsid w:val="00B43F71"/>
    <w:rsid w:val="00B6266E"/>
    <w:rsid w:val="00B6414F"/>
    <w:rsid w:val="00B73923"/>
    <w:rsid w:val="00B75051"/>
    <w:rsid w:val="00B8459C"/>
    <w:rsid w:val="00B9635D"/>
    <w:rsid w:val="00BA0366"/>
    <w:rsid w:val="00BC1E43"/>
    <w:rsid w:val="00BC1F03"/>
    <w:rsid w:val="00BC4830"/>
    <w:rsid w:val="00BC69C4"/>
    <w:rsid w:val="00BD1A58"/>
    <w:rsid w:val="00BD3F6E"/>
    <w:rsid w:val="00BD5149"/>
    <w:rsid w:val="00BD7EC6"/>
    <w:rsid w:val="00BF046E"/>
    <w:rsid w:val="00BF085F"/>
    <w:rsid w:val="00C00903"/>
    <w:rsid w:val="00C0658C"/>
    <w:rsid w:val="00C101AA"/>
    <w:rsid w:val="00C10D46"/>
    <w:rsid w:val="00C1481F"/>
    <w:rsid w:val="00C148E3"/>
    <w:rsid w:val="00C22682"/>
    <w:rsid w:val="00C300A3"/>
    <w:rsid w:val="00C3686B"/>
    <w:rsid w:val="00C5323B"/>
    <w:rsid w:val="00C56CA0"/>
    <w:rsid w:val="00C620D4"/>
    <w:rsid w:val="00C621BE"/>
    <w:rsid w:val="00C653D2"/>
    <w:rsid w:val="00C712B2"/>
    <w:rsid w:val="00C77704"/>
    <w:rsid w:val="00C81E3E"/>
    <w:rsid w:val="00C821E9"/>
    <w:rsid w:val="00C8632C"/>
    <w:rsid w:val="00C86704"/>
    <w:rsid w:val="00C91C5F"/>
    <w:rsid w:val="00C94005"/>
    <w:rsid w:val="00CA0DF0"/>
    <w:rsid w:val="00CA17F3"/>
    <w:rsid w:val="00CA1C81"/>
    <w:rsid w:val="00CA6727"/>
    <w:rsid w:val="00CB0195"/>
    <w:rsid w:val="00CB0BB2"/>
    <w:rsid w:val="00CB358A"/>
    <w:rsid w:val="00CB7312"/>
    <w:rsid w:val="00CC20E1"/>
    <w:rsid w:val="00CC4916"/>
    <w:rsid w:val="00CC4D59"/>
    <w:rsid w:val="00CC6A36"/>
    <w:rsid w:val="00CD193A"/>
    <w:rsid w:val="00CD212F"/>
    <w:rsid w:val="00CD6F03"/>
    <w:rsid w:val="00CE11F5"/>
    <w:rsid w:val="00CE2A4B"/>
    <w:rsid w:val="00CE31FE"/>
    <w:rsid w:val="00CE57A5"/>
    <w:rsid w:val="00CF7106"/>
    <w:rsid w:val="00D027CD"/>
    <w:rsid w:val="00D04050"/>
    <w:rsid w:val="00D0435E"/>
    <w:rsid w:val="00D06BFC"/>
    <w:rsid w:val="00D11D23"/>
    <w:rsid w:val="00D23FE4"/>
    <w:rsid w:val="00D256E3"/>
    <w:rsid w:val="00D26670"/>
    <w:rsid w:val="00D32478"/>
    <w:rsid w:val="00D32BD6"/>
    <w:rsid w:val="00D33B9B"/>
    <w:rsid w:val="00D42846"/>
    <w:rsid w:val="00D5514C"/>
    <w:rsid w:val="00D55FCC"/>
    <w:rsid w:val="00D60983"/>
    <w:rsid w:val="00D63F7F"/>
    <w:rsid w:val="00D7151B"/>
    <w:rsid w:val="00D736A6"/>
    <w:rsid w:val="00D777AA"/>
    <w:rsid w:val="00D853D5"/>
    <w:rsid w:val="00D90AF6"/>
    <w:rsid w:val="00D90DD8"/>
    <w:rsid w:val="00D95363"/>
    <w:rsid w:val="00DA0360"/>
    <w:rsid w:val="00DA0934"/>
    <w:rsid w:val="00DA1CE4"/>
    <w:rsid w:val="00DA1EA0"/>
    <w:rsid w:val="00DA212F"/>
    <w:rsid w:val="00DB21D6"/>
    <w:rsid w:val="00DB3DD7"/>
    <w:rsid w:val="00DB6291"/>
    <w:rsid w:val="00DC1A0F"/>
    <w:rsid w:val="00DC3D8E"/>
    <w:rsid w:val="00DD3A9D"/>
    <w:rsid w:val="00DD446E"/>
    <w:rsid w:val="00DD63AB"/>
    <w:rsid w:val="00DE3FA0"/>
    <w:rsid w:val="00DE67E1"/>
    <w:rsid w:val="00DE7F68"/>
    <w:rsid w:val="00DF16A2"/>
    <w:rsid w:val="00DF1A1C"/>
    <w:rsid w:val="00DF2BEA"/>
    <w:rsid w:val="00DF4205"/>
    <w:rsid w:val="00E02774"/>
    <w:rsid w:val="00E057BC"/>
    <w:rsid w:val="00E06F92"/>
    <w:rsid w:val="00E122AF"/>
    <w:rsid w:val="00E24B92"/>
    <w:rsid w:val="00E25557"/>
    <w:rsid w:val="00E2634B"/>
    <w:rsid w:val="00E272EF"/>
    <w:rsid w:val="00E30487"/>
    <w:rsid w:val="00E3133E"/>
    <w:rsid w:val="00E336A6"/>
    <w:rsid w:val="00E36916"/>
    <w:rsid w:val="00E377B7"/>
    <w:rsid w:val="00E37F42"/>
    <w:rsid w:val="00E40287"/>
    <w:rsid w:val="00E54C2C"/>
    <w:rsid w:val="00E61B8C"/>
    <w:rsid w:val="00E8021D"/>
    <w:rsid w:val="00E824C1"/>
    <w:rsid w:val="00E92655"/>
    <w:rsid w:val="00E95964"/>
    <w:rsid w:val="00EA0CE8"/>
    <w:rsid w:val="00EA132C"/>
    <w:rsid w:val="00EA3AE2"/>
    <w:rsid w:val="00EA3E77"/>
    <w:rsid w:val="00EA7A3A"/>
    <w:rsid w:val="00EB0637"/>
    <w:rsid w:val="00EB6CD3"/>
    <w:rsid w:val="00EC1B34"/>
    <w:rsid w:val="00EE2115"/>
    <w:rsid w:val="00EE3829"/>
    <w:rsid w:val="00EE7FC4"/>
    <w:rsid w:val="00EF0C0A"/>
    <w:rsid w:val="00EF2110"/>
    <w:rsid w:val="00EF384C"/>
    <w:rsid w:val="00EF4E5F"/>
    <w:rsid w:val="00EF79BD"/>
    <w:rsid w:val="00EF7DC2"/>
    <w:rsid w:val="00F11ED8"/>
    <w:rsid w:val="00F13CD5"/>
    <w:rsid w:val="00F24967"/>
    <w:rsid w:val="00F43A6D"/>
    <w:rsid w:val="00F50E99"/>
    <w:rsid w:val="00F518CB"/>
    <w:rsid w:val="00F6083E"/>
    <w:rsid w:val="00F767CD"/>
    <w:rsid w:val="00F84BB6"/>
    <w:rsid w:val="00F91431"/>
    <w:rsid w:val="00FA1B4C"/>
    <w:rsid w:val="00FA45C5"/>
    <w:rsid w:val="00FB08B3"/>
    <w:rsid w:val="00FC5CB3"/>
    <w:rsid w:val="00FC70F4"/>
    <w:rsid w:val="00FD4CB0"/>
    <w:rsid w:val="00FD7241"/>
    <w:rsid w:val="00FD76E7"/>
    <w:rsid w:val="00FE03B8"/>
    <w:rsid w:val="00FF1705"/>
    <w:rsid w:val="00FF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CE21"/>
  <w15:chartTrackingRefBased/>
  <w15:docId w15:val="{DD1542CE-CC05-214A-B7CE-89E7AD5A4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7747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7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79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7747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Hyperlink">
    <w:name w:val="Hyperlink"/>
    <w:basedOn w:val="DefaultParagraphFont"/>
    <w:uiPriority w:val="99"/>
    <w:unhideWhenUsed/>
    <w:rsid w:val="0067747C"/>
    <w:rPr>
      <w:color w:val="0000FF"/>
      <w:u w:val="single"/>
    </w:rPr>
  </w:style>
  <w:style w:type="character" w:customStyle="1" w:styleId="6ekcibulssv0edq55g3yh">
    <w:name w:val="_6ekcibulssv0edq55g3yh"/>
    <w:basedOn w:val="DefaultParagraphFont"/>
    <w:rsid w:val="0067747C"/>
  </w:style>
  <w:style w:type="character" w:customStyle="1" w:styleId="suiteheader-formtitle">
    <w:name w:val="suiteheader-formtitle"/>
    <w:basedOn w:val="DefaultParagraphFont"/>
    <w:rsid w:val="0067747C"/>
  </w:style>
  <w:style w:type="character" w:customStyle="1" w:styleId="suiteheader-savingstatusdash">
    <w:name w:val="suiteheader-savingstatusdash"/>
    <w:basedOn w:val="DefaultParagraphFont"/>
    <w:rsid w:val="0067747C"/>
  </w:style>
  <w:style w:type="character" w:customStyle="1" w:styleId="suiteheader-savingstatus">
    <w:name w:val="suiteheader-savingstatus"/>
    <w:basedOn w:val="DefaultParagraphFont"/>
    <w:rsid w:val="0067747C"/>
  </w:style>
  <w:style w:type="character" w:customStyle="1" w:styleId="headbar-button-text">
    <w:name w:val="headbar-button-text"/>
    <w:basedOn w:val="DefaultParagraphFont"/>
    <w:rsid w:val="0067747C"/>
  </w:style>
  <w:style w:type="character" w:customStyle="1" w:styleId="text-format-content">
    <w:name w:val="text-format-content"/>
    <w:basedOn w:val="DefaultParagraphFont"/>
    <w:rsid w:val="0067747C"/>
  </w:style>
  <w:style w:type="character" w:customStyle="1" w:styleId="ordinal-number">
    <w:name w:val="ordinal-number"/>
    <w:basedOn w:val="DefaultParagraphFont"/>
    <w:rsid w:val="0067747C"/>
  </w:style>
  <w:style w:type="character" w:customStyle="1" w:styleId="button-text">
    <w:name w:val="button-text"/>
    <w:basedOn w:val="DefaultParagraphFont"/>
    <w:rsid w:val="0067747C"/>
  </w:style>
  <w:style w:type="character" w:styleId="UnresolvedMention">
    <w:name w:val="Unresolved Mention"/>
    <w:basedOn w:val="DefaultParagraphFont"/>
    <w:uiPriority w:val="99"/>
    <w:semiHidden/>
    <w:unhideWhenUsed/>
    <w:rsid w:val="0067747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74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747C"/>
  </w:style>
  <w:style w:type="paragraph" w:styleId="Footer">
    <w:name w:val="footer"/>
    <w:basedOn w:val="Normal"/>
    <w:link w:val="FooterChar"/>
    <w:uiPriority w:val="99"/>
    <w:unhideWhenUsed/>
    <w:rsid w:val="006774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47C"/>
  </w:style>
  <w:style w:type="character" w:styleId="FollowedHyperlink">
    <w:name w:val="FollowedHyperlink"/>
    <w:basedOn w:val="DefaultParagraphFont"/>
    <w:uiPriority w:val="99"/>
    <w:semiHidden/>
    <w:unhideWhenUsed/>
    <w:rsid w:val="00C620D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20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0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1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1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70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035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733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435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569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601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20874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581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76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3118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2439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5653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49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955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23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74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271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27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444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8230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uto"/>
                                                        <w:left w:val="single" w:sz="6" w:space="0" w:color="auto"/>
                                                        <w:bottom w:val="single" w:sz="6" w:space="0" w:color="auto"/>
                                                        <w:right w:val="single" w:sz="6" w:space="0" w:color="auto"/>
                                                      </w:divBdr>
                                                    </w:div>
                                                    <w:div w:id="2087071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992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6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39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343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9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983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723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0347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236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1873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5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527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840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0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36" w:space="0" w:color="004B8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820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1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98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160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459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653176">
                                      <w:marLeft w:val="0"/>
                                      <w:marRight w:val="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663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5765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960047">
                                                  <w:marLeft w:val="0"/>
                                                  <w:marRight w:val="0"/>
                                                  <w:marTop w:val="225"/>
                                                  <w:marBottom w:val="6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5372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359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26878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250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4114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05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6283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6949581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9387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409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815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26119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6677737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73505879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363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3449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6429871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6267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21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71519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4687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7080015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9685974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3226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558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79518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2451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7076661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10063641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7137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29710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137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408659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8658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9847003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233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40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763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19271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5648753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2135914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34198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12250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99437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099009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9093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2834006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9239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6079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67366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6626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0980914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62161447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7412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2881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4970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79040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66803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4895384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8883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6626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31430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168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757068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50163487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3028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3507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75416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370111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00785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9724906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8302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1836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3267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93296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4408036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78673348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35323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130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38957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26056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9735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4485441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4302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6071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640869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6738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1879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25017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94552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5122726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225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16580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78557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30759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2249154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39744078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8710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3781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43112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27248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39100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17121571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7199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5781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515208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6434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8806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7685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8069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60077862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3289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6007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20295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52520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4639227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54981751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5017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07279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84355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4856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93849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33174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8661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58414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90228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92594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5085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17507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24517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68093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8691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32759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01460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142447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87802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033978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373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0464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07194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03825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7693318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38632808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9897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85518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0097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224066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92191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6926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10768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56108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6826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30375212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856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12516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3191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3899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5600723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6228011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52498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50163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31060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2049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73798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05609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4825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095011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67527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562715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79730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93199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3872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345219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3482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8738246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3223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2344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891609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8259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18970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3064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42853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63675218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7628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2282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53895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9581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2937115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9949067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39246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09360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22049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32933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29965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215458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76661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070988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09141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661725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02338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712082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6132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83435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12143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13130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4506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948260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7508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157672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7402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51875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12538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1202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6329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08504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4118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37961093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990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45735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2543333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3175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7890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73291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6931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27606331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6315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20722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97591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8960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8486036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988891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14474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75019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41123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99432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69887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02992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8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436319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0543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711943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1020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6610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66317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53298681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1879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260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4207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5521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8862157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86278491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86117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19547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64491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663998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0871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2015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21141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58354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6055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0352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207763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39786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45459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40994177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3471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3878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4056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39982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3213108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8455922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18053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414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71833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036599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51935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8644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31310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65807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26496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3794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74006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45178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72911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0714909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54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45277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670406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981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6592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40700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2439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96361392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01592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56186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85162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14670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5322910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18365468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18268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11054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23700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799449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98237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199452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9048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900919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09027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53503104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998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7269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0670943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7921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37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9704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7188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2659125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613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2118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81327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7154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2904702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36208768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4753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311456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9190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2364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17386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91520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4519278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24359745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201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0493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354244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5084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046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92585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9598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0239032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56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442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27151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7180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9701004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60127313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2181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73139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24928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84867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7054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03562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19795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2913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64900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045277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04868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446185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2914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1365835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2334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1675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1429289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5458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8837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23265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398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3905337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612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4417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95395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58602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3933981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4428464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909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3384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355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6220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0009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38624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0979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277919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84595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5364177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612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1104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8742762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5474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51428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31032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09799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38740805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9682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4749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3603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83725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2536173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30854506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2228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41396120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359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464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4725912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2135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3041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10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67478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4221113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2267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4011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70233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5020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7996399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82140728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3054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57754653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9423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7853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69362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960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225499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1043071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56137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4931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9696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18830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51109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630381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5915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139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4400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2869173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299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1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58246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6302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7737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89560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7552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74825104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941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47544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823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9156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1559676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11024274">
                                                                  <w:marLeft w:val="300"/>
                                                                  <w:marRight w:val="0"/>
                                                                  <w:marTop w:val="30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84616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7700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20412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768966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2827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395511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0340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0674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7822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4337642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4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6681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067090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5479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415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96646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54777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90941414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87778078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50918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064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0915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2370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6885202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3882282">
                                                      <w:marLeft w:val="0"/>
                                                      <w:marRight w:val="0"/>
                                                      <w:marTop w:val="225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64311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179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2090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06010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1230231">
                                                                          <w:marLeft w:val="3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6220917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02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6559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8627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83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082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172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737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552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4629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184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5096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7939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mansfield@uea.ac.u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cumentcloud.adobe.com/link/track?uri=urn:aaid:scds:US:28d25181-34a6-47e2-98bd-5f7b3bed68ab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mailto:Michael.mansfield@uea.ac.u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cumentcloud.adobe.com/link/track?uri=urn:aaid:scds:US:28d25181-34a6-47e2-98bd-5f7b3bed68a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9</Pages>
  <Words>1492</Words>
  <Characters>8510</Characters>
  <Application>Microsoft Office Word</Application>
  <DocSecurity>0</DocSecurity>
  <Lines>70</Lines>
  <Paragraphs>19</Paragraphs>
  <ScaleCrop>false</ScaleCrop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Michael Mansfield (Physiotherapy)</cp:lastModifiedBy>
  <cp:revision>3</cp:revision>
  <dcterms:created xsi:type="dcterms:W3CDTF">2024-09-25T10:44:00Z</dcterms:created>
  <dcterms:modified xsi:type="dcterms:W3CDTF">2024-09-25T10:44:00Z</dcterms:modified>
</cp:coreProperties>
</file>